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61244" w14:textId="77777777" w:rsidR="00DA159B" w:rsidRPr="00303AF1" w:rsidRDefault="008F3147">
      <w:pPr>
        <w:rPr>
          <w:rFonts w:ascii="Arial" w:hAnsi="Arial"/>
          <w:sz w:val="20"/>
          <w:szCs w:val="20"/>
          <w:lang w:val="en-US"/>
        </w:rPr>
      </w:pPr>
      <w:r w:rsidRPr="00303AF1">
        <w:rPr>
          <w:rFonts w:ascii="Arial" w:hAnsi="Arial"/>
          <w:b/>
          <w:sz w:val="20"/>
          <w:szCs w:val="20"/>
          <w:lang w:val="en-US"/>
        </w:rPr>
        <w:t>Supplementary Table 1.</w:t>
      </w:r>
      <w:r w:rsidRPr="00303AF1">
        <w:rPr>
          <w:rFonts w:ascii="Arial" w:hAnsi="Arial"/>
          <w:b/>
          <w:i/>
          <w:sz w:val="20"/>
          <w:szCs w:val="20"/>
          <w:lang w:val="en-US"/>
        </w:rPr>
        <w:t xml:space="preserve"> </w:t>
      </w:r>
      <w:r w:rsidRPr="00303AF1">
        <w:rPr>
          <w:rFonts w:ascii="Arial" w:hAnsi="Arial"/>
          <w:sz w:val="20"/>
          <w:szCs w:val="20"/>
          <w:lang w:val="en-US"/>
        </w:rPr>
        <w:t>Clinical characteristics of pat</w:t>
      </w:r>
      <w:r w:rsidR="00F2237B">
        <w:rPr>
          <w:rFonts w:ascii="Arial" w:hAnsi="Arial"/>
          <w:sz w:val="20"/>
          <w:szCs w:val="20"/>
          <w:lang w:val="en-US"/>
        </w:rPr>
        <w:t>ients based on the particular N</w:t>
      </w:r>
      <w:r w:rsidRPr="00303AF1">
        <w:rPr>
          <w:rFonts w:ascii="Arial" w:hAnsi="Arial"/>
          <w:sz w:val="20"/>
          <w:szCs w:val="20"/>
          <w:lang w:val="en-US"/>
        </w:rPr>
        <w:t>I</w:t>
      </w:r>
      <w:r w:rsidR="00F2237B">
        <w:rPr>
          <w:rFonts w:ascii="Arial" w:hAnsi="Arial"/>
          <w:sz w:val="20"/>
          <w:szCs w:val="20"/>
          <w:lang w:val="en-US"/>
        </w:rPr>
        <w:t>A</w:t>
      </w:r>
      <w:r w:rsidRPr="00303AF1">
        <w:rPr>
          <w:rFonts w:ascii="Arial" w:hAnsi="Arial"/>
          <w:sz w:val="20"/>
          <w:szCs w:val="20"/>
          <w:lang w:val="en-US"/>
        </w:rPr>
        <w:t xml:space="preserve">D prescribed and </w:t>
      </w:r>
      <w:r w:rsidR="00303AF1" w:rsidRPr="00303AF1">
        <w:rPr>
          <w:rFonts w:ascii="Arial" w:hAnsi="Arial"/>
          <w:sz w:val="20"/>
          <w:szCs w:val="20"/>
          <w:lang w:val="en-US"/>
        </w:rPr>
        <w:t xml:space="preserve">the </w:t>
      </w:r>
      <w:r w:rsidRPr="00303AF1">
        <w:rPr>
          <w:rFonts w:ascii="Arial" w:hAnsi="Arial"/>
          <w:sz w:val="20"/>
          <w:szCs w:val="20"/>
          <w:lang w:val="en-US"/>
        </w:rPr>
        <w:t>presence or absence of contraindications.</w:t>
      </w:r>
      <w:r w:rsidR="000E2719">
        <w:rPr>
          <w:rFonts w:ascii="Arial" w:hAnsi="Arial"/>
          <w:sz w:val="20"/>
          <w:szCs w:val="20"/>
          <w:vertAlign w:val="superscript"/>
          <w:lang w:val="en-US"/>
        </w:rPr>
        <w:t>a</w:t>
      </w:r>
      <w:r w:rsidRPr="00303AF1">
        <w:rPr>
          <w:rFonts w:ascii="Arial" w:hAnsi="Arial"/>
          <w:sz w:val="20"/>
          <w:szCs w:val="20"/>
          <w:lang w:val="en-US"/>
        </w:rPr>
        <w:t xml:space="preserve">   </w:t>
      </w:r>
    </w:p>
    <w:p w14:paraId="0B477E85" w14:textId="77777777" w:rsidR="00DA159B" w:rsidRPr="00303AF1" w:rsidRDefault="00DA159B">
      <w:pPr>
        <w:rPr>
          <w:rFonts w:ascii="Arial" w:hAnsi="Arial"/>
          <w:sz w:val="20"/>
          <w:szCs w:val="20"/>
          <w:lang w:val="en-US"/>
        </w:rPr>
      </w:pPr>
    </w:p>
    <w:p w14:paraId="50CD6731" w14:textId="77777777" w:rsidR="00CD0885" w:rsidRPr="00303AF1" w:rsidRDefault="00CD0885">
      <w:pPr>
        <w:rPr>
          <w:rFonts w:ascii="Arial" w:hAnsi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992"/>
        <w:gridCol w:w="1276"/>
        <w:gridCol w:w="1134"/>
        <w:gridCol w:w="1276"/>
        <w:gridCol w:w="1346"/>
        <w:gridCol w:w="1205"/>
        <w:gridCol w:w="1205"/>
        <w:gridCol w:w="1205"/>
        <w:gridCol w:w="1205"/>
        <w:gridCol w:w="1205"/>
      </w:tblGrid>
      <w:tr w:rsidR="001E1463" w:rsidRPr="00303AF1" w14:paraId="7477A5E9" w14:textId="77777777" w:rsidTr="00303AF1">
        <w:tc>
          <w:tcPr>
            <w:tcW w:w="1384" w:type="dxa"/>
          </w:tcPr>
          <w:p w14:paraId="72FCA973" w14:textId="77777777" w:rsidR="001E1463" w:rsidRPr="00303AF1" w:rsidRDefault="001E1463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1FD9B22" w14:textId="77777777" w:rsidR="001E1463" w:rsidRPr="00303AF1" w:rsidRDefault="00137F28" w:rsidP="005178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eated with</w:t>
            </w:r>
            <w:r w:rsidR="00206EDC"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1E1463"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2410" w:type="dxa"/>
            <w:gridSpan w:val="2"/>
          </w:tcPr>
          <w:p w14:paraId="59355904" w14:textId="77777777" w:rsidR="001E1463" w:rsidRPr="00303AF1" w:rsidRDefault="00137F28" w:rsidP="005178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eated with</w:t>
            </w:r>
            <w:r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1E1463"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>Sulfonylureas</w:t>
            </w:r>
          </w:p>
        </w:tc>
        <w:tc>
          <w:tcPr>
            <w:tcW w:w="2551" w:type="dxa"/>
            <w:gridSpan w:val="2"/>
          </w:tcPr>
          <w:p w14:paraId="6EA4DD58" w14:textId="77777777" w:rsidR="001E1463" w:rsidRPr="00303AF1" w:rsidRDefault="00137F28" w:rsidP="006733D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eated with</w:t>
            </w:r>
            <w:r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1E1463"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>AGIs</w:t>
            </w:r>
          </w:p>
        </w:tc>
        <w:tc>
          <w:tcPr>
            <w:tcW w:w="2410" w:type="dxa"/>
            <w:gridSpan w:val="2"/>
          </w:tcPr>
          <w:p w14:paraId="45CC7294" w14:textId="77777777" w:rsidR="001E1463" w:rsidRPr="00303AF1" w:rsidRDefault="00137F28" w:rsidP="005178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eated with</w:t>
            </w:r>
            <w:r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1E1463"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>Pioglitazone</w:t>
            </w:r>
          </w:p>
        </w:tc>
        <w:tc>
          <w:tcPr>
            <w:tcW w:w="2410" w:type="dxa"/>
            <w:gridSpan w:val="2"/>
          </w:tcPr>
          <w:p w14:paraId="4F546A1C" w14:textId="77777777" w:rsidR="001E1463" w:rsidRPr="00303AF1" w:rsidRDefault="00137F28" w:rsidP="005178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reated with</w:t>
            </w:r>
            <w:r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1E1463" w:rsidRPr="00303AF1">
              <w:rPr>
                <w:rFonts w:ascii="Arial" w:hAnsi="Arial" w:cs="Arial"/>
                <w:b/>
                <w:sz w:val="16"/>
                <w:szCs w:val="16"/>
                <w:lang w:val="en-US"/>
              </w:rPr>
              <w:t>GLP-1rA</w:t>
            </w:r>
          </w:p>
        </w:tc>
      </w:tr>
      <w:tr w:rsidR="00A44EC6" w:rsidRPr="00303AF1" w14:paraId="1560453F" w14:textId="77777777" w:rsidTr="00303AF1">
        <w:tc>
          <w:tcPr>
            <w:tcW w:w="1384" w:type="dxa"/>
          </w:tcPr>
          <w:p w14:paraId="2D24D182" w14:textId="77777777" w:rsidR="00A44EC6" w:rsidRPr="00303AF1" w:rsidRDefault="00A44EC6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886376C" w14:textId="2E97CFD0" w:rsidR="00A44EC6" w:rsidRPr="00303AF1" w:rsidRDefault="00A44EC6" w:rsidP="00137F2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Without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ntraindication</w:t>
            </w:r>
            <w:r w:rsidR="00441985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</w:p>
        </w:tc>
        <w:tc>
          <w:tcPr>
            <w:tcW w:w="1276" w:type="dxa"/>
          </w:tcPr>
          <w:p w14:paraId="50092A36" w14:textId="77777777" w:rsidR="00A44EC6" w:rsidRPr="00303AF1" w:rsidRDefault="00A44EC6" w:rsidP="00A44EC6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ny c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>ontraindication</w:t>
            </w:r>
          </w:p>
        </w:tc>
        <w:tc>
          <w:tcPr>
            <w:tcW w:w="1134" w:type="dxa"/>
          </w:tcPr>
          <w:p w14:paraId="0AA53CC0" w14:textId="77777777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Without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ntraindication</w:t>
            </w:r>
          </w:p>
        </w:tc>
        <w:tc>
          <w:tcPr>
            <w:tcW w:w="1276" w:type="dxa"/>
          </w:tcPr>
          <w:p w14:paraId="00185125" w14:textId="77777777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ny c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>ontraindication</w:t>
            </w:r>
          </w:p>
        </w:tc>
        <w:tc>
          <w:tcPr>
            <w:tcW w:w="1346" w:type="dxa"/>
          </w:tcPr>
          <w:p w14:paraId="3FED9F2E" w14:textId="110C273F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Without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ntraindication</w:t>
            </w:r>
            <w:r w:rsidR="00441985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</w:p>
        </w:tc>
        <w:tc>
          <w:tcPr>
            <w:tcW w:w="1205" w:type="dxa"/>
          </w:tcPr>
          <w:p w14:paraId="1A007E08" w14:textId="77777777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ny c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>ontraindication</w:t>
            </w:r>
          </w:p>
        </w:tc>
        <w:tc>
          <w:tcPr>
            <w:tcW w:w="1205" w:type="dxa"/>
          </w:tcPr>
          <w:p w14:paraId="1FEFC39D" w14:textId="1A4A56B5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Without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ntraindication</w:t>
            </w:r>
            <w:r w:rsidR="00441985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</w:p>
        </w:tc>
        <w:tc>
          <w:tcPr>
            <w:tcW w:w="1205" w:type="dxa"/>
          </w:tcPr>
          <w:p w14:paraId="4C30152F" w14:textId="77777777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ny c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>ontraindication</w:t>
            </w:r>
          </w:p>
        </w:tc>
        <w:tc>
          <w:tcPr>
            <w:tcW w:w="1205" w:type="dxa"/>
          </w:tcPr>
          <w:p w14:paraId="6BA979EC" w14:textId="30ED27C9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Without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ntraindication</w:t>
            </w:r>
            <w:r w:rsidR="00441985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  <w:bookmarkStart w:id="0" w:name="_GoBack"/>
            <w:bookmarkEnd w:id="0"/>
          </w:p>
        </w:tc>
        <w:tc>
          <w:tcPr>
            <w:tcW w:w="1205" w:type="dxa"/>
          </w:tcPr>
          <w:p w14:paraId="5FB7485F" w14:textId="77777777" w:rsidR="00A44EC6" w:rsidRPr="00303AF1" w:rsidRDefault="00A44EC6" w:rsidP="00A97FF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ny c</w:t>
            </w:r>
            <w:r w:rsidRPr="00303AF1">
              <w:rPr>
                <w:rFonts w:ascii="Arial" w:hAnsi="Arial" w:cs="Arial"/>
                <w:i/>
                <w:sz w:val="16"/>
                <w:szCs w:val="16"/>
                <w:lang w:val="en-US"/>
              </w:rPr>
              <w:t>ontraindication</w:t>
            </w:r>
          </w:p>
        </w:tc>
      </w:tr>
      <w:tr w:rsidR="001E1463" w:rsidRPr="00303AF1" w14:paraId="08A160B3" w14:textId="77777777" w:rsidTr="00303AF1">
        <w:tc>
          <w:tcPr>
            <w:tcW w:w="1384" w:type="dxa"/>
          </w:tcPr>
          <w:p w14:paraId="294D4879" w14:textId="77777777" w:rsidR="001E1463" w:rsidRPr="00303AF1" w:rsidRDefault="001E1463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</w:tcPr>
          <w:p w14:paraId="14E2017B" w14:textId="77777777" w:rsidR="001E1463" w:rsidRPr="00303AF1" w:rsidRDefault="00DA2686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71535</w:t>
            </w:r>
          </w:p>
        </w:tc>
        <w:tc>
          <w:tcPr>
            <w:tcW w:w="1276" w:type="dxa"/>
          </w:tcPr>
          <w:p w14:paraId="3D5F9603" w14:textId="77777777" w:rsidR="001E1463" w:rsidRPr="00303AF1" w:rsidRDefault="00DA2686" w:rsidP="00F2643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2742</w:t>
            </w:r>
          </w:p>
        </w:tc>
        <w:tc>
          <w:tcPr>
            <w:tcW w:w="1134" w:type="dxa"/>
          </w:tcPr>
          <w:p w14:paraId="170AD220" w14:textId="77777777" w:rsidR="001E1463" w:rsidRPr="00303AF1" w:rsidRDefault="008E1830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60642</w:t>
            </w:r>
          </w:p>
        </w:tc>
        <w:tc>
          <w:tcPr>
            <w:tcW w:w="1276" w:type="dxa"/>
          </w:tcPr>
          <w:p w14:paraId="152BD1B8" w14:textId="77777777" w:rsidR="001E1463" w:rsidRPr="00303AF1" w:rsidRDefault="008E1830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933</w:t>
            </w:r>
          </w:p>
        </w:tc>
        <w:tc>
          <w:tcPr>
            <w:tcW w:w="1346" w:type="dxa"/>
          </w:tcPr>
          <w:p w14:paraId="4D194D3F" w14:textId="77777777" w:rsidR="001E1463" w:rsidRPr="00303AF1" w:rsidRDefault="00A60283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348</w:t>
            </w:r>
          </w:p>
        </w:tc>
        <w:tc>
          <w:tcPr>
            <w:tcW w:w="1205" w:type="dxa"/>
          </w:tcPr>
          <w:p w14:paraId="5EB535B6" w14:textId="77777777" w:rsidR="001E1463" w:rsidRPr="00303AF1" w:rsidRDefault="00A60283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5" w:type="dxa"/>
          </w:tcPr>
          <w:p w14:paraId="68DA806D" w14:textId="77777777" w:rsidR="001E1463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2295</w:t>
            </w:r>
          </w:p>
        </w:tc>
        <w:tc>
          <w:tcPr>
            <w:tcW w:w="1205" w:type="dxa"/>
          </w:tcPr>
          <w:p w14:paraId="217DB25C" w14:textId="77777777" w:rsidR="001E1463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205" w:type="dxa"/>
          </w:tcPr>
          <w:p w14:paraId="6E304850" w14:textId="77777777" w:rsidR="001E1463" w:rsidRPr="00303AF1" w:rsidRDefault="00FA7F56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547</w:t>
            </w:r>
          </w:p>
        </w:tc>
        <w:tc>
          <w:tcPr>
            <w:tcW w:w="1205" w:type="dxa"/>
          </w:tcPr>
          <w:p w14:paraId="4D531D8C" w14:textId="77777777" w:rsidR="001E1463" w:rsidRPr="00303AF1" w:rsidRDefault="00FA7F56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781DFA" w:rsidRPr="00303AF1" w14:paraId="3DFCDABE" w14:textId="77777777" w:rsidTr="00303AF1">
        <w:tc>
          <w:tcPr>
            <w:tcW w:w="1384" w:type="dxa"/>
          </w:tcPr>
          <w:p w14:paraId="32076887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992" w:type="dxa"/>
          </w:tcPr>
          <w:p w14:paraId="6141D10B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68.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1.2</w:t>
            </w:r>
          </w:p>
        </w:tc>
        <w:tc>
          <w:tcPr>
            <w:tcW w:w="1276" w:type="dxa"/>
          </w:tcPr>
          <w:p w14:paraId="34FD7035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3,9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0,5 ***</w:t>
            </w:r>
          </w:p>
        </w:tc>
        <w:tc>
          <w:tcPr>
            <w:tcW w:w="1134" w:type="dxa"/>
          </w:tcPr>
          <w:p w14:paraId="79C67997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69.3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 xml:space="preserve">±11.0 </w:t>
            </w:r>
          </w:p>
        </w:tc>
        <w:tc>
          <w:tcPr>
            <w:tcW w:w="1276" w:type="dxa"/>
          </w:tcPr>
          <w:p w14:paraId="4E339BFA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5.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0.8 ***</w:t>
            </w:r>
          </w:p>
        </w:tc>
        <w:tc>
          <w:tcPr>
            <w:tcW w:w="1346" w:type="dxa"/>
          </w:tcPr>
          <w:p w14:paraId="2CF3A50E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4.6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 xml:space="preserve">±9.53 </w:t>
            </w:r>
          </w:p>
        </w:tc>
        <w:tc>
          <w:tcPr>
            <w:tcW w:w="1205" w:type="dxa"/>
          </w:tcPr>
          <w:p w14:paraId="1A0FDEC2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80.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7.87 **</w:t>
            </w:r>
          </w:p>
        </w:tc>
        <w:tc>
          <w:tcPr>
            <w:tcW w:w="1205" w:type="dxa"/>
          </w:tcPr>
          <w:p w14:paraId="6DE175B1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67.2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0.7</w:t>
            </w:r>
          </w:p>
        </w:tc>
        <w:tc>
          <w:tcPr>
            <w:tcW w:w="1205" w:type="dxa"/>
          </w:tcPr>
          <w:p w14:paraId="7D6CF07F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3.1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9.08 ***</w:t>
            </w:r>
          </w:p>
        </w:tc>
        <w:tc>
          <w:tcPr>
            <w:tcW w:w="1205" w:type="dxa"/>
          </w:tcPr>
          <w:p w14:paraId="5753393D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59.6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9.52</w:t>
            </w:r>
          </w:p>
        </w:tc>
        <w:tc>
          <w:tcPr>
            <w:tcW w:w="1205" w:type="dxa"/>
          </w:tcPr>
          <w:p w14:paraId="2EC7B1CD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0.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4.75 **</w:t>
            </w:r>
          </w:p>
        </w:tc>
      </w:tr>
      <w:tr w:rsidR="00781DFA" w:rsidRPr="00303AF1" w14:paraId="77EB18B9" w14:textId="77777777" w:rsidTr="00303AF1">
        <w:tc>
          <w:tcPr>
            <w:tcW w:w="1384" w:type="dxa"/>
          </w:tcPr>
          <w:p w14:paraId="286079A0" w14:textId="77777777" w:rsidR="00781DFA" w:rsidRPr="00303AF1" w:rsidRDefault="00781DFA" w:rsidP="007F2EE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T2DM duration</w:t>
            </w:r>
          </w:p>
        </w:tc>
        <w:tc>
          <w:tcPr>
            <w:tcW w:w="992" w:type="dxa"/>
          </w:tcPr>
          <w:p w14:paraId="1826B75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9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61</w:t>
            </w:r>
          </w:p>
        </w:tc>
        <w:tc>
          <w:tcPr>
            <w:tcW w:w="1276" w:type="dxa"/>
          </w:tcPr>
          <w:p w14:paraId="2054FBC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9.43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98 ***</w:t>
            </w:r>
          </w:p>
        </w:tc>
        <w:tc>
          <w:tcPr>
            <w:tcW w:w="1134" w:type="dxa"/>
          </w:tcPr>
          <w:p w14:paraId="774C7D80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9. 39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34</w:t>
            </w:r>
          </w:p>
        </w:tc>
        <w:tc>
          <w:tcPr>
            <w:tcW w:w="1276" w:type="dxa"/>
          </w:tcPr>
          <w:p w14:paraId="4C7780C6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10.2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63 ***</w:t>
            </w:r>
          </w:p>
        </w:tc>
        <w:tc>
          <w:tcPr>
            <w:tcW w:w="1346" w:type="dxa"/>
          </w:tcPr>
          <w:p w14:paraId="1F940DB7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11.1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88</w:t>
            </w:r>
          </w:p>
        </w:tc>
        <w:tc>
          <w:tcPr>
            <w:tcW w:w="1205" w:type="dxa"/>
          </w:tcPr>
          <w:p w14:paraId="0DDEDA88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10.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 xml:space="preserve">±4.24 </w:t>
            </w:r>
          </w:p>
        </w:tc>
        <w:tc>
          <w:tcPr>
            <w:tcW w:w="1205" w:type="dxa"/>
          </w:tcPr>
          <w:p w14:paraId="39725DF6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10.8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68</w:t>
            </w:r>
          </w:p>
        </w:tc>
        <w:tc>
          <w:tcPr>
            <w:tcW w:w="1205" w:type="dxa"/>
          </w:tcPr>
          <w:p w14:paraId="738B75F0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10.5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31</w:t>
            </w:r>
          </w:p>
        </w:tc>
        <w:tc>
          <w:tcPr>
            <w:tcW w:w="1205" w:type="dxa"/>
          </w:tcPr>
          <w:p w14:paraId="483874A5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8.78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</w:t>
            </w:r>
            <w:r w:rsidR="0025530A"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5.11</w:t>
            </w:r>
          </w:p>
        </w:tc>
        <w:tc>
          <w:tcPr>
            <w:tcW w:w="1205" w:type="dxa"/>
          </w:tcPr>
          <w:p w14:paraId="38DFAC8B" w14:textId="77777777" w:rsidR="00781DFA" w:rsidRPr="00303AF1" w:rsidRDefault="0025530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9.92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3.31</w:t>
            </w:r>
          </w:p>
        </w:tc>
      </w:tr>
      <w:tr w:rsidR="00781DFA" w:rsidRPr="00303AF1" w14:paraId="0FB92FFB" w14:textId="77777777" w:rsidTr="00303AF1">
        <w:tc>
          <w:tcPr>
            <w:tcW w:w="1384" w:type="dxa"/>
          </w:tcPr>
          <w:p w14:paraId="1120754F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HbA1c</w:t>
            </w:r>
          </w:p>
        </w:tc>
        <w:tc>
          <w:tcPr>
            <w:tcW w:w="992" w:type="dxa"/>
          </w:tcPr>
          <w:p w14:paraId="2541142B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33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35</w:t>
            </w:r>
          </w:p>
        </w:tc>
        <w:tc>
          <w:tcPr>
            <w:tcW w:w="1276" w:type="dxa"/>
          </w:tcPr>
          <w:p w14:paraId="4CAF7F80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25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44 **</w:t>
            </w:r>
          </w:p>
        </w:tc>
        <w:tc>
          <w:tcPr>
            <w:tcW w:w="1134" w:type="dxa"/>
          </w:tcPr>
          <w:p w14:paraId="03BB2F17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63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38</w:t>
            </w:r>
          </w:p>
        </w:tc>
        <w:tc>
          <w:tcPr>
            <w:tcW w:w="1276" w:type="dxa"/>
          </w:tcPr>
          <w:p w14:paraId="3F0A33D0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3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46 ***</w:t>
            </w:r>
          </w:p>
        </w:tc>
        <w:tc>
          <w:tcPr>
            <w:tcW w:w="1346" w:type="dxa"/>
          </w:tcPr>
          <w:p w14:paraId="05727DB8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2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26</w:t>
            </w:r>
          </w:p>
        </w:tc>
        <w:tc>
          <w:tcPr>
            <w:tcW w:w="1205" w:type="dxa"/>
          </w:tcPr>
          <w:p w14:paraId="144DB671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6.9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03</w:t>
            </w:r>
          </w:p>
        </w:tc>
        <w:tc>
          <w:tcPr>
            <w:tcW w:w="1205" w:type="dxa"/>
          </w:tcPr>
          <w:p w14:paraId="045CC22E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6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41</w:t>
            </w:r>
          </w:p>
        </w:tc>
        <w:tc>
          <w:tcPr>
            <w:tcW w:w="1205" w:type="dxa"/>
          </w:tcPr>
          <w:p w14:paraId="759209DE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11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0.87 **</w:t>
            </w:r>
          </w:p>
        </w:tc>
        <w:tc>
          <w:tcPr>
            <w:tcW w:w="1205" w:type="dxa"/>
          </w:tcPr>
          <w:p w14:paraId="7E917B76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9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1.58</w:t>
            </w:r>
          </w:p>
        </w:tc>
        <w:tc>
          <w:tcPr>
            <w:tcW w:w="1205" w:type="dxa"/>
          </w:tcPr>
          <w:p w14:paraId="2E3A5AC6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.2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2.31</w:t>
            </w:r>
          </w:p>
        </w:tc>
      </w:tr>
      <w:tr w:rsidR="00781DFA" w:rsidRPr="00303AF1" w14:paraId="4B7DCCC2" w14:textId="77777777" w:rsidTr="00303AF1">
        <w:tc>
          <w:tcPr>
            <w:tcW w:w="1384" w:type="dxa"/>
          </w:tcPr>
          <w:p w14:paraId="4E725FB0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</w:p>
        </w:tc>
        <w:tc>
          <w:tcPr>
            <w:tcW w:w="992" w:type="dxa"/>
          </w:tcPr>
          <w:p w14:paraId="14CDC2E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0.3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09</w:t>
            </w:r>
          </w:p>
        </w:tc>
        <w:tc>
          <w:tcPr>
            <w:tcW w:w="1276" w:type="dxa"/>
          </w:tcPr>
          <w:p w14:paraId="34BBA55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0.7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80 ***</w:t>
            </w:r>
          </w:p>
        </w:tc>
        <w:tc>
          <w:tcPr>
            <w:tcW w:w="1134" w:type="dxa"/>
          </w:tcPr>
          <w:p w14:paraId="1DC39B28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0.0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05</w:t>
            </w:r>
          </w:p>
        </w:tc>
        <w:tc>
          <w:tcPr>
            <w:tcW w:w="1276" w:type="dxa"/>
          </w:tcPr>
          <w:p w14:paraId="7424141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29.9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 xml:space="preserve">±5.29 </w:t>
            </w:r>
          </w:p>
        </w:tc>
        <w:tc>
          <w:tcPr>
            <w:tcW w:w="1346" w:type="dxa"/>
          </w:tcPr>
          <w:p w14:paraId="27247A6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28.6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4.90</w:t>
            </w:r>
          </w:p>
        </w:tc>
        <w:tc>
          <w:tcPr>
            <w:tcW w:w="1205" w:type="dxa"/>
          </w:tcPr>
          <w:p w14:paraId="3D794BA3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29.4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4.29</w:t>
            </w:r>
          </w:p>
        </w:tc>
        <w:tc>
          <w:tcPr>
            <w:tcW w:w="1205" w:type="dxa"/>
          </w:tcPr>
          <w:p w14:paraId="71579436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2.2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63</w:t>
            </w:r>
          </w:p>
        </w:tc>
        <w:tc>
          <w:tcPr>
            <w:tcW w:w="1205" w:type="dxa"/>
          </w:tcPr>
          <w:p w14:paraId="47DDE051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2.6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6.11</w:t>
            </w:r>
          </w:p>
        </w:tc>
        <w:tc>
          <w:tcPr>
            <w:tcW w:w="1205" w:type="dxa"/>
          </w:tcPr>
          <w:p w14:paraId="25F35147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7.3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>±5.95</w:t>
            </w:r>
          </w:p>
        </w:tc>
        <w:tc>
          <w:tcPr>
            <w:tcW w:w="1205" w:type="dxa"/>
          </w:tcPr>
          <w:p w14:paraId="0281E012" w14:textId="77777777" w:rsidR="00781DFA" w:rsidRPr="00303AF1" w:rsidRDefault="003121DB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2.8 </w:t>
            </w:r>
            <w:r w:rsidRPr="00303AF1">
              <w:rPr>
                <w:rFonts w:ascii="Arial" w:eastAsia="MS ????" w:hAnsi="Arial" w:cs="Arial"/>
                <w:color w:val="000000"/>
                <w:sz w:val="16"/>
                <w:szCs w:val="16"/>
                <w:lang w:val="en-US"/>
              </w:rPr>
              <w:t xml:space="preserve">±1.53 </w:t>
            </w:r>
          </w:p>
        </w:tc>
      </w:tr>
      <w:tr w:rsidR="00781DFA" w:rsidRPr="00303AF1" w14:paraId="108BE1D7" w14:textId="77777777" w:rsidTr="00303AF1">
        <w:tc>
          <w:tcPr>
            <w:tcW w:w="1384" w:type="dxa"/>
          </w:tcPr>
          <w:p w14:paraId="34250D7D" w14:textId="77777777" w:rsidR="00781DFA" w:rsidRPr="00303AF1" w:rsidRDefault="00781DFA" w:rsidP="00D510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Heart Failure (any </w:t>
            </w:r>
            <w:r w:rsidR="00C34205">
              <w:rPr>
                <w:rFonts w:ascii="Arial" w:hAnsi="Arial" w:cs="Arial"/>
                <w:sz w:val="16"/>
                <w:szCs w:val="16"/>
                <w:lang w:val="en-US"/>
              </w:rPr>
              <w:t xml:space="preserve">NYHA </w:t>
            </w: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class)</w:t>
            </w:r>
          </w:p>
        </w:tc>
        <w:tc>
          <w:tcPr>
            <w:tcW w:w="992" w:type="dxa"/>
          </w:tcPr>
          <w:p w14:paraId="0C834B2E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6816 (4.0)</w:t>
            </w:r>
          </w:p>
        </w:tc>
        <w:tc>
          <w:tcPr>
            <w:tcW w:w="1276" w:type="dxa"/>
          </w:tcPr>
          <w:p w14:paraId="23E7E43A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062 (38.7) ***</w:t>
            </w:r>
          </w:p>
        </w:tc>
        <w:tc>
          <w:tcPr>
            <w:tcW w:w="1134" w:type="dxa"/>
          </w:tcPr>
          <w:p w14:paraId="122B479C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3234 (5.3)</w:t>
            </w:r>
          </w:p>
        </w:tc>
        <w:tc>
          <w:tcPr>
            <w:tcW w:w="1276" w:type="dxa"/>
          </w:tcPr>
          <w:p w14:paraId="2166EA8A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69 (18.1) ***</w:t>
            </w:r>
          </w:p>
        </w:tc>
        <w:tc>
          <w:tcPr>
            <w:tcW w:w="1346" w:type="dxa"/>
          </w:tcPr>
          <w:p w14:paraId="044072D3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88 (6.5)</w:t>
            </w:r>
          </w:p>
        </w:tc>
        <w:tc>
          <w:tcPr>
            <w:tcW w:w="1205" w:type="dxa"/>
          </w:tcPr>
          <w:p w14:paraId="3781AF17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3 (12) </w:t>
            </w:r>
          </w:p>
        </w:tc>
        <w:tc>
          <w:tcPr>
            <w:tcW w:w="1205" w:type="dxa"/>
          </w:tcPr>
          <w:p w14:paraId="0526E62B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35 (1.5)</w:t>
            </w:r>
          </w:p>
        </w:tc>
        <w:tc>
          <w:tcPr>
            <w:tcW w:w="1205" w:type="dxa"/>
          </w:tcPr>
          <w:p w14:paraId="4058A6CF" w14:textId="77777777" w:rsidR="00781DFA" w:rsidRPr="00303AF1" w:rsidRDefault="006A43A2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28 (43.1)</w:t>
            </w:r>
            <w:r w:rsidR="00807E97"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 ***</w:t>
            </w:r>
          </w:p>
        </w:tc>
        <w:tc>
          <w:tcPr>
            <w:tcW w:w="1205" w:type="dxa"/>
          </w:tcPr>
          <w:p w14:paraId="24042CF7" w14:textId="77777777" w:rsidR="00781DFA" w:rsidRPr="00303AF1" w:rsidRDefault="0025530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73 (4.7)</w:t>
            </w:r>
          </w:p>
        </w:tc>
        <w:tc>
          <w:tcPr>
            <w:tcW w:w="1205" w:type="dxa"/>
          </w:tcPr>
          <w:p w14:paraId="4F3DCA6F" w14:textId="77777777" w:rsidR="00781DFA" w:rsidRPr="00303AF1" w:rsidRDefault="0025530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 (14.3)</w:t>
            </w:r>
          </w:p>
        </w:tc>
      </w:tr>
      <w:tr w:rsidR="00781DFA" w:rsidRPr="00303AF1" w14:paraId="0C762030" w14:textId="77777777" w:rsidTr="00303AF1">
        <w:tc>
          <w:tcPr>
            <w:tcW w:w="1384" w:type="dxa"/>
          </w:tcPr>
          <w:p w14:paraId="61639C97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Liver </w:t>
            </w:r>
            <w:r w:rsidR="008F3147" w:rsidRPr="00303AF1">
              <w:rPr>
                <w:rFonts w:ascii="Arial" w:hAnsi="Arial" w:cs="Arial"/>
                <w:sz w:val="16"/>
                <w:szCs w:val="16"/>
                <w:lang w:val="en-US"/>
              </w:rPr>
              <w:t>dysfunction</w:t>
            </w:r>
          </w:p>
        </w:tc>
        <w:tc>
          <w:tcPr>
            <w:tcW w:w="992" w:type="dxa"/>
          </w:tcPr>
          <w:p w14:paraId="457B427E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76" w:type="dxa"/>
          </w:tcPr>
          <w:p w14:paraId="24B2BC5C" w14:textId="77777777" w:rsidR="00781DFA" w:rsidRPr="00303AF1" w:rsidRDefault="00781DFA" w:rsidP="00CE4A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1140 (41.6) </w:t>
            </w:r>
          </w:p>
        </w:tc>
        <w:tc>
          <w:tcPr>
            <w:tcW w:w="1134" w:type="dxa"/>
          </w:tcPr>
          <w:p w14:paraId="77F0CE11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76" w:type="dxa"/>
          </w:tcPr>
          <w:p w14:paraId="6C1E484D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402 (43.1)</w:t>
            </w:r>
          </w:p>
        </w:tc>
        <w:tc>
          <w:tcPr>
            <w:tcW w:w="1346" w:type="dxa"/>
          </w:tcPr>
          <w:p w14:paraId="60C8A1FD" w14:textId="77777777" w:rsidR="00781DFA" w:rsidRPr="00303AF1" w:rsidRDefault="00970668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1 (0.8)</w:t>
            </w:r>
          </w:p>
        </w:tc>
        <w:tc>
          <w:tcPr>
            <w:tcW w:w="1205" w:type="dxa"/>
          </w:tcPr>
          <w:p w14:paraId="0BFB5608" w14:textId="77777777" w:rsidR="00781DFA" w:rsidRPr="00303AF1" w:rsidRDefault="00970668" w:rsidP="002553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205" w:type="dxa"/>
          </w:tcPr>
          <w:p w14:paraId="442032B2" w14:textId="77777777" w:rsidR="00781DFA" w:rsidRPr="00303AF1" w:rsidRDefault="00807E97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05" w:type="dxa"/>
          </w:tcPr>
          <w:p w14:paraId="22459C93" w14:textId="77777777" w:rsidR="00781DFA" w:rsidRPr="00303AF1" w:rsidRDefault="00807E97" w:rsidP="00CE4A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7 (10.8) </w:t>
            </w:r>
          </w:p>
        </w:tc>
        <w:tc>
          <w:tcPr>
            <w:tcW w:w="1205" w:type="dxa"/>
          </w:tcPr>
          <w:p w14:paraId="639478EF" w14:textId="77777777" w:rsidR="00781DFA" w:rsidRPr="00303AF1" w:rsidRDefault="00970668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9 (0.6)</w:t>
            </w:r>
          </w:p>
        </w:tc>
        <w:tc>
          <w:tcPr>
            <w:tcW w:w="1205" w:type="dxa"/>
          </w:tcPr>
          <w:p w14:paraId="51F0583E" w14:textId="77777777" w:rsidR="00781DFA" w:rsidRPr="00303AF1" w:rsidRDefault="00970668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0 (0)</w:t>
            </w:r>
          </w:p>
        </w:tc>
      </w:tr>
      <w:tr w:rsidR="00781DFA" w:rsidRPr="00303AF1" w14:paraId="7AA2896B" w14:textId="77777777" w:rsidTr="00303AF1">
        <w:tc>
          <w:tcPr>
            <w:tcW w:w="1384" w:type="dxa"/>
          </w:tcPr>
          <w:p w14:paraId="2ABD86DD" w14:textId="77777777" w:rsidR="00781DFA" w:rsidRPr="00303AF1" w:rsidRDefault="00781DFA" w:rsidP="000C15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Severe renal failure (</w:t>
            </w:r>
            <w:r w:rsidR="000C15E2">
              <w:rPr>
                <w:rFonts w:ascii="Arial" w:hAnsi="Arial" w:cs="Arial"/>
                <w:sz w:val="16"/>
                <w:szCs w:val="16"/>
                <w:lang w:val="en-US"/>
              </w:rPr>
              <w:t>GFR&lt;30mL/min</w:t>
            </w: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43EB9351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76" w:type="dxa"/>
          </w:tcPr>
          <w:p w14:paraId="3F7F6BC2" w14:textId="77777777" w:rsidR="00781DFA" w:rsidRPr="00303AF1" w:rsidRDefault="00781DFA" w:rsidP="00CE4A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 xml:space="preserve">806 (36.4) </w:t>
            </w:r>
          </w:p>
        </w:tc>
        <w:tc>
          <w:tcPr>
            <w:tcW w:w="1134" w:type="dxa"/>
          </w:tcPr>
          <w:p w14:paraId="1655C972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76" w:type="dxa"/>
          </w:tcPr>
          <w:p w14:paraId="741DD754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532 (66.1)</w:t>
            </w:r>
          </w:p>
        </w:tc>
        <w:tc>
          <w:tcPr>
            <w:tcW w:w="1346" w:type="dxa"/>
          </w:tcPr>
          <w:p w14:paraId="37DAA535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05" w:type="dxa"/>
          </w:tcPr>
          <w:p w14:paraId="5A00A71D" w14:textId="77777777" w:rsidR="00781DFA" w:rsidRPr="00303AF1" w:rsidRDefault="00781DFA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25 (100)</w:t>
            </w:r>
          </w:p>
        </w:tc>
        <w:tc>
          <w:tcPr>
            <w:tcW w:w="1205" w:type="dxa"/>
          </w:tcPr>
          <w:p w14:paraId="6617DA9A" w14:textId="77777777" w:rsidR="00781DFA" w:rsidRPr="00303AF1" w:rsidRDefault="00807E97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33 (1.4)</w:t>
            </w:r>
          </w:p>
        </w:tc>
        <w:tc>
          <w:tcPr>
            <w:tcW w:w="1205" w:type="dxa"/>
          </w:tcPr>
          <w:p w14:paraId="3C2A2255" w14:textId="77777777" w:rsidR="00781DFA" w:rsidRPr="00303AF1" w:rsidRDefault="00807E97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1 (1.9)</w:t>
            </w:r>
          </w:p>
        </w:tc>
        <w:tc>
          <w:tcPr>
            <w:tcW w:w="1205" w:type="dxa"/>
          </w:tcPr>
          <w:p w14:paraId="3773EF4C" w14:textId="77777777" w:rsidR="00781DFA" w:rsidRPr="00303AF1" w:rsidRDefault="00970668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</w:p>
        </w:tc>
        <w:tc>
          <w:tcPr>
            <w:tcW w:w="1205" w:type="dxa"/>
          </w:tcPr>
          <w:p w14:paraId="75AFF6F8" w14:textId="77777777" w:rsidR="00781DFA" w:rsidRPr="00303AF1" w:rsidRDefault="00970668" w:rsidP="00CD08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AF1">
              <w:rPr>
                <w:rFonts w:ascii="Arial" w:hAnsi="Arial" w:cs="Arial"/>
                <w:sz w:val="16"/>
                <w:szCs w:val="16"/>
                <w:lang w:val="en-US"/>
              </w:rPr>
              <w:t>7 (100)</w:t>
            </w:r>
          </w:p>
        </w:tc>
      </w:tr>
    </w:tbl>
    <w:p w14:paraId="487EBB7E" w14:textId="77777777" w:rsidR="00CD0885" w:rsidRPr="00161360" w:rsidRDefault="008F3147">
      <w:pPr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Numbers in </w:t>
      </w:r>
      <w:r w:rsidR="00137F28" w:rsidRPr="00161360">
        <w:rPr>
          <w:rFonts w:ascii="Arial" w:hAnsi="Arial"/>
          <w:sz w:val="18"/>
          <w:szCs w:val="18"/>
          <w:lang w:val="en-US"/>
        </w:rPr>
        <w:t>parenthesis</w:t>
      </w:r>
      <w:r w:rsidRPr="00161360">
        <w:rPr>
          <w:rFonts w:ascii="Arial" w:hAnsi="Arial"/>
          <w:sz w:val="18"/>
          <w:szCs w:val="18"/>
          <w:lang w:val="en-US"/>
        </w:rPr>
        <w:t xml:space="preserve"> indicate </w:t>
      </w:r>
      <w:r w:rsidR="00303AF1" w:rsidRPr="00161360">
        <w:rPr>
          <w:rFonts w:ascii="Arial" w:hAnsi="Arial"/>
          <w:sz w:val="18"/>
          <w:szCs w:val="18"/>
          <w:lang w:val="en-US"/>
        </w:rPr>
        <w:t>the percentage of the corresponding column</w:t>
      </w:r>
    </w:p>
    <w:p w14:paraId="40EBA0B9" w14:textId="77777777" w:rsidR="00592A5E" w:rsidRPr="00161360" w:rsidRDefault="00592A5E" w:rsidP="00592A5E">
      <w:pPr>
        <w:ind w:left="16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  </w:t>
      </w:r>
    </w:p>
    <w:p w14:paraId="2A81ABC8" w14:textId="77777777" w:rsidR="00592A5E" w:rsidRPr="00161360" w:rsidRDefault="00726043" w:rsidP="00592A5E">
      <w:pPr>
        <w:ind w:left="16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    * p&lt;0.</w:t>
      </w:r>
      <w:r w:rsidR="00592A5E" w:rsidRPr="00161360">
        <w:rPr>
          <w:rFonts w:ascii="Arial" w:hAnsi="Arial"/>
          <w:sz w:val="18"/>
          <w:szCs w:val="18"/>
          <w:lang w:val="en-US"/>
        </w:rPr>
        <w:t>05</w:t>
      </w:r>
    </w:p>
    <w:p w14:paraId="4BA7D193" w14:textId="77777777" w:rsidR="00592A5E" w:rsidRPr="00161360" w:rsidRDefault="00726043" w:rsidP="00592A5E">
      <w:pPr>
        <w:ind w:left="16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  ** p&lt;0.</w:t>
      </w:r>
      <w:r w:rsidR="00592A5E" w:rsidRPr="00161360">
        <w:rPr>
          <w:rFonts w:ascii="Arial" w:hAnsi="Arial"/>
          <w:sz w:val="18"/>
          <w:szCs w:val="18"/>
          <w:lang w:val="en-US"/>
        </w:rPr>
        <w:t>01</w:t>
      </w:r>
    </w:p>
    <w:p w14:paraId="001FDDE8" w14:textId="77777777" w:rsidR="00592A5E" w:rsidRPr="00161360" w:rsidRDefault="00303AF1" w:rsidP="00592A5E">
      <w:pPr>
        <w:ind w:left="16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*** </w:t>
      </w:r>
      <w:r w:rsidR="00592A5E" w:rsidRPr="00161360">
        <w:rPr>
          <w:rFonts w:ascii="Arial" w:hAnsi="Arial"/>
          <w:sz w:val="18"/>
          <w:szCs w:val="18"/>
          <w:lang w:val="en-US"/>
        </w:rPr>
        <w:t>p&lt;0.001</w:t>
      </w:r>
    </w:p>
    <w:p w14:paraId="6190B72A" w14:textId="77777777" w:rsidR="000E2719" w:rsidRPr="00161360" w:rsidRDefault="000E2719" w:rsidP="00592A5E">
      <w:pPr>
        <w:ind w:left="160"/>
        <w:rPr>
          <w:rFonts w:ascii="Arial" w:hAnsi="Arial"/>
          <w:sz w:val="18"/>
          <w:szCs w:val="18"/>
          <w:lang w:val="en-US"/>
        </w:rPr>
      </w:pPr>
    </w:p>
    <w:p w14:paraId="07CFB4B5" w14:textId="77777777" w:rsidR="000E2719" w:rsidRPr="00161360" w:rsidRDefault="000E2719" w:rsidP="000E2719">
      <w:pPr>
        <w:widowControl w:val="0"/>
        <w:autoSpaceDE w:val="0"/>
        <w:autoSpaceDN w:val="0"/>
        <w:adjustRightInd w:val="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vertAlign w:val="superscript"/>
          <w:lang w:val="en-US"/>
        </w:rPr>
        <w:t xml:space="preserve">a </w:t>
      </w:r>
      <w:r w:rsidRPr="00161360">
        <w:rPr>
          <w:rFonts w:ascii="Arial" w:hAnsi="Arial"/>
          <w:sz w:val="18"/>
          <w:szCs w:val="18"/>
          <w:lang w:val="en-US"/>
        </w:rPr>
        <w:t>Major contraindications for each drug class:</w:t>
      </w:r>
    </w:p>
    <w:p w14:paraId="46543B93" w14:textId="77777777" w:rsidR="000E2719" w:rsidRPr="00161360" w:rsidRDefault="000E2719" w:rsidP="000E271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Metformin: </w:t>
      </w:r>
      <w:r w:rsidR="00C34205">
        <w:rPr>
          <w:rFonts w:ascii="Arial" w:hAnsi="Arial"/>
          <w:sz w:val="18"/>
          <w:szCs w:val="18"/>
          <w:lang w:val="en-US"/>
        </w:rPr>
        <w:t>Glomerular Filtrate Rate (</w:t>
      </w:r>
      <w:r w:rsidRPr="00161360">
        <w:rPr>
          <w:rFonts w:ascii="Arial" w:hAnsi="Arial"/>
          <w:sz w:val="18"/>
          <w:szCs w:val="18"/>
          <w:lang w:val="en-US"/>
        </w:rPr>
        <w:t>GFR</w:t>
      </w:r>
      <w:r w:rsidR="00C34205">
        <w:rPr>
          <w:rFonts w:ascii="Arial" w:hAnsi="Arial"/>
          <w:sz w:val="18"/>
          <w:szCs w:val="18"/>
          <w:lang w:val="en-US"/>
        </w:rPr>
        <w:t xml:space="preserve">) </w:t>
      </w:r>
      <w:r w:rsidRPr="00161360">
        <w:rPr>
          <w:rFonts w:ascii="Arial" w:hAnsi="Arial"/>
          <w:sz w:val="18"/>
          <w:szCs w:val="18"/>
          <w:lang w:val="en-US"/>
        </w:rPr>
        <w:t xml:space="preserve">&lt;30 mL/min; heart failure class </w:t>
      </w:r>
      <w:r w:rsidRPr="00CE4AC1">
        <w:rPr>
          <w:rFonts w:ascii="Arial" w:hAnsi="Arial"/>
          <w:sz w:val="18"/>
          <w:szCs w:val="18"/>
          <w:lang w:val="en-US"/>
        </w:rPr>
        <w:t xml:space="preserve">III and IV </w:t>
      </w:r>
      <w:r w:rsidR="00C34205" w:rsidRPr="00CE4AC1">
        <w:rPr>
          <w:rFonts w:ascii="Arial" w:hAnsi="Arial"/>
          <w:sz w:val="18"/>
          <w:szCs w:val="18"/>
          <w:lang w:val="en-US"/>
        </w:rPr>
        <w:t>New York Heart Association (NYHA</w:t>
      </w:r>
      <w:r w:rsidR="00CE4AC1">
        <w:rPr>
          <w:rFonts w:ascii="Arial" w:hAnsi="Arial"/>
          <w:sz w:val="18"/>
          <w:szCs w:val="18"/>
          <w:lang w:val="en-US"/>
        </w:rPr>
        <w:t>)</w:t>
      </w:r>
      <w:r w:rsidRPr="00161360">
        <w:rPr>
          <w:rFonts w:ascii="Arial" w:hAnsi="Arial"/>
          <w:sz w:val="18"/>
          <w:szCs w:val="18"/>
          <w:lang w:val="en-US"/>
        </w:rPr>
        <w:t>; liver dysfunction</w:t>
      </w:r>
    </w:p>
    <w:p w14:paraId="287E5C9B" w14:textId="77777777" w:rsidR="000E2719" w:rsidRPr="00161360" w:rsidRDefault="000E2719" w:rsidP="000E271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>Sulfonylureas: GFR &lt;30 mL/min; liver dysfunction</w:t>
      </w:r>
    </w:p>
    <w:p w14:paraId="12B376DC" w14:textId="77777777" w:rsidR="000E2719" w:rsidRPr="00161360" w:rsidRDefault="000E2719" w:rsidP="000E271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 xml:space="preserve">Pioglitazone: heart failure class I to IV </w:t>
      </w:r>
      <w:r w:rsidR="00C34205">
        <w:rPr>
          <w:rFonts w:ascii="Arial" w:hAnsi="Arial"/>
          <w:sz w:val="18"/>
          <w:szCs w:val="18"/>
          <w:lang w:val="en-US"/>
        </w:rPr>
        <w:t>NYHA</w:t>
      </w:r>
      <w:r w:rsidRPr="00161360">
        <w:rPr>
          <w:rFonts w:ascii="Arial" w:hAnsi="Arial"/>
          <w:sz w:val="18"/>
          <w:szCs w:val="18"/>
          <w:lang w:val="en-US"/>
        </w:rPr>
        <w:t>; bladder cancer; liver dysfunction</w:t>
      </w:r>
    </w:p>
    <w:p w14:paraId="09E39384" w14:textId="77777777" w:rsidR="000E2719" w:rsidRPr="00161360" w:rsidRDefault="000E2719" w:rsidP="000E271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>GLP-1ra: GFR&lt;30 mL/min</w:t>
      </w:r>
    </w:p>
    <w:p w14:paraId="7A9EEE44" w14:textId="77777777" w:rsidR="000E2719" w:rsidRPr="00161360" w:rsidRDefault="000E2719" w:rsidP="000E271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Arial" w:hAnsi="Arial"/>
          <w:sz w:val="18"/>
          <w:szCs w:val="18"/>
          <w:lang w:val="en-US"/>
        </w:rPr>
      </w:pPr>
      <w:r w:rsidRPr="00161360">
        <w:rPr>
          <w:rFonts w:ascii="Arial" w:hAnsi="Arial"/>
          <w:sz w:val="18"/>
          <w:szCs w:val="18"/>
          <w:lang w:val="en-US"/>
        </w:rPr>
        <w:t>AGI: GFR&lt;30 mL/min; liver dysfunction</w:t>
      </w:r>
    </w:p>
    <w:p w14:paraId="3E279333" w14:textId="77777777" w:rsidR="000E2719" w:rsidRPr="00303AF1" w:rsidRDefault="000E2719" w:rsidP="000E2719">
      <w:pPr>
        <w:ind w:left="160"/>
        <w:rPr>
          <w:rFonts w:ascii="Arial" w:hAnsi="Arial"/>
          <w:sz w:val="20"/>
          <w:szCs w:val="20"/>
          <w:lang w:val="en-US"/>
        </w:rPr>
      </w:pPr>
    </w:p>
    <w:sectPr w:rsidR="000E2719" w:rsidRPr="00303AF1" w:rsidSect="00231BE2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E369B"/>
    <w:multiLevelType w:val="hybridMultilevel"/>
    <w:tmpl w:val="20801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844EFA"/>
    <w:multiLevelType w:val="hybridMultilevel"/>
    <w:tmpl w:val="2E803DAC"/>
    <w:lvl w:ilvl="0" w:tplc="C478E3C2">
      <w:start w:val="5"/>
      <w:numFmt w:val="bullet"/>
      <w:lvlText w:val=""/>
      <w:lvlJc w:val="left"/>
      <w:pPr>
        <w:ind w:left="520" w:hanging="360"/>
      </w:pPr>
      <w:rPr>
        <w:rFonts w:ascii="Symbol" w:eastAsia="MS ??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6F"/>
    <w:rsid w:val="000964D5"/>
    <w:rsid w:val="000C15E2"/>
    <w:rsid w:val="000E2719"/>
    <w:rsid w:val="00114D7C"/>
    <w:rsid w:val="00137F28"/>
    <w:rsid w:val="00161360"/>
    <w:rsid w:val="001B5ABC"/>
    <w:rsid w:val="001C35B3"/>
    <w:rsid w:val="001E1463"/>
    <w:rsid w:val="00203461"/>
    <w:rsid w:val="00206EDC"/>
    <w:rsid w:val="00231BE2"/>
    <w:rsid w:val="00232599"/>
    <w:rsid w:val="0025530A"/>
    <w:rsid w:val="00303AF1"/>
    <w:rsid w:val="003121DB"/>
    <w:rsid w:val="004174EB"/>
    <w:rsid w:val="00441985"/>
    <w:rsid w:val="0047055D"/>
    <w:rsid w:val="0051781A"/>
    <w:rsid w:val="00592848"/>
    <w:rsid w:val="00592A5E"/>
    <w:rsid w:val="005A206E"/>
    <w:rsid w:val="006444E0"/>
    <w:rsid w:val="006536A0"/>
    <w:rsid w:val="006733D6"/>
    <w:rsid w:val="006A43A2"/>
    <w:rsid w:val="0072590B"/>
    <w:rsid w:val="00726043"/>
    <w:rsid w:val="00781DFA"/>
    <w:rsid w:val="00781F8A"/>
    <w:rsid w:val="007D390C"/>
    <w:rsid w:val="007E412D"/>
    <w:rsid w:val="007F2EEE"/>
    <w:rsid w:val="00807E97"/>
    <w:rsid w:val="008430DC"/>
    <w:rsid w:val="008D1AB0"/>
    <w:rsid w:val="008D7DE7"/>
    <w:rsid w:val="008E1830"/>
    <w:rsid w:val="008E7E71"/>
    <w:rsid w:val="008F3147"/>
    <w:rsid w:val="009065A2"/>
    <w:rsid w:val="00970668"/>
    <w:rsid w:val="00A44EC6"/>
    <w:rsid w:val="00A5557E"/>
    <w:rsid w:val="00A60283"/>
    <w:rsid w:val="00A93B6F"/>
    <w:rsid w:val="00B3598A"/>
    <w:rsid w:val="00B81039"/>
    <w:rsid w:val="00B96DC5"/>
    <w:rsid w:val="00BD795A"/>
    <w:rsid w:val="00C34205"/>
    <w:rsid w:val="00CD0885"/>
    <w:rsid w:val="00CE4AC1"/>
    <w:rsid w:val="00D51050"/>
    <w:rsid w:val="00D94211"/>
    <w:rsid w:val="00DA0420"/>
    <w:rsid w:val="00DA159B"/>
    <w:rsid w:val="00DA2686"/>
    <w:rsid w:val="00DD2B16"/>
    <w:rsid w:val="00DF1B44"/>
    <w:rsid w:val="00E242BE"/>
    <w:rsid w:val="00E32C77"/>
    <w:rsid w:val="00EF284B"/>
    <w:rsid w:val="00F2237B"/>
    <w:rsid w:val="00F26437"/>
    <w:rsid w:val="00F423B1"/>
    <w:rsid w:val="00FA6DD8"/>
    <w:rsid w:val="00FA7F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F11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55D"/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93B6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BD79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D7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7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rsid w:val="00BD79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s-ES_tradnl"/>
    </w:rPr>
  </w:style>
  <w:style w:type="paragraph" w:styleId="ListParagraph">
    <w:name w:val="List Paragraph"/>
    <w:basedOn w:val="Normal"/>
    <w:uiPriority w:val="34"/>
    <w:qFormat/>
    <w:rsid w:val="000E27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55D"/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93B6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BD79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D7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7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rsid w:val="00BD79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val="es-ES_tradnl"/>
    </w:rPr>
  </w:style>
  <w:style w:type="paragraph" w:styleId="ListParagraph">
    <w:name w:val="List Paragraph"/>
    <w:basedOn w:val="Normal"/>
    <w:uiPriority w:val="34"/>
    <w:qFormat/>
    <w:rsid w:val="000E2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5</Words>
  <Characters>1631</Characters>
  <Application>Microsoft Macintosh Word</Application>
  <DocSecurity>0</DocSecurity>
  <Lines>13</Lines>
  <Paragraphs>3</Paragraphs>
  <ScaleCrop>false</ScaleCrop>
  <Company>Raval Sud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FRANCH NADAL</dc:creator>
  <cp:keywords/>
  <dc:description/>
  <cp:lastModifiedBy>Monica Gratacos </cp:lastModifiedBy>
  <cp:revision>4</cp:revision>
  <dcterms:created xsi:type="dcterms:W3CDTF">2015-12-15T09:09:00Z</dcterms:created>
  <dcterms:modified xsi:type="dcterms:W3CDTF">2015-12-15T09:19:00Z</dcterms:modified>
</cp:coreProperties>
</file>